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3:</w:t>
      </w:r>
    </w:p>
    <w:tbl>
      <w:tblPr>
        <w:tblW w:w="937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6"/>
        <w:gridCol w:w="4669"/>
        <w:gridCol w:w="1260"/>
        <w:gridCol w:w="1080"/>
        <w:gridCol w:w="1080"/>
      </w:tblGrid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.ID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nific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35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rib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e-30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35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lation factor activity, nucleic acid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E-09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450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P-bond-hydrolysis-driven protein transmembrane transporte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7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chroma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989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carboxyl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04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ctivato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55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eptidyl-prolyl cis-trans isomer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153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ectron transporter, transferring electrons within coQH2-cytochrome c reductase activity compl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013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ylhomocystein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07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 io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08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ltage-gated anion channel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86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-dependent ATP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26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helic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277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784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040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uronate decarboxyl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97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s rRNA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634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yruvate hydrat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705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ine synth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71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-methyltetrahydropteroyltriglutamate-homocysteine S-methyltransfase 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7163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al transcription represso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4066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paragine synthase (glutamine-hydrolyzing)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4743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yruvate kin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4478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hionine adenosyltransfer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9202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ino acid kin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7077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idative phosphorylation uncouple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0661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P or NADPH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1:01:00Z</dcterms:created>
  <dc:creator>Anja Schmidt</dc:creator>
  <dc:description/>
  <dc:language>en-US</dc:language>
  <cp:lastModifiedBy>Anja Schmidt</cp:lastModifiedBy>
  <dcterms:modified xsi:type="dcterms:W3CDTF">2011-07-26T11:32:00Z</dcterms:modified>
  <cp:revision>2</cp:revision>
  <dc:subject/>
  <dc:title>Table S3:</dc:title>
</cp:coreProperties>
</file>